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C0447" w14:textId="639DB566" w:rsidR="00014165" w:rsidRDefault="00014165" w:rsidP="0040466C">
      <w:pPr>
        <w:pStyle w:val="berschrift1"/>
      </w:pPr>
      <w:bookmarkStart w:id="0" w:name="_Hlk65143081"/>
      <w:bookmarkEnd w:id="0"/>
      <w:r>
        <w:t xml:space="preserve">Supplementary material 1 – </w:t>
      </w:r>
      <w:r w:rsidR="0022093F">
        <w:t xml:space="preserve">Results for the </w:t>
      </w:r>
      <w:r w:rsidR="0097667A">
        <w:t xml:space="preserve">best fitting </w:t>
      </w:r>
      <w:r w:rsidR="0022093F">
        <w:t>LME models</w:t>
      </w:r>
    </w:p>
    <w:p w14:paraId="344501A4" w14:textId="77777777" w:rsidR="0040466C" w:rsidRPr="0040466C" w:rsidRDefault="0040466C" w:rsidP="0040466C">
      <w:pPr>
        <w:rPr>
          <w:lang w:eastAsia="en-GB"/>
        </w:rPr>
      </w:pPr>
    </w:p>
    <w:p w14:paraId="296E2C2C" w14:textId="5DDB1F7A" w:rsidR="0097667A" w:rsidRDefault="0097667A" w:rsidP="0097667A">
      <w:pPr>
        <w:rPr>
          <w:iCs/>
          <w:sz w:val="20"/>
          <w:szCs w:val="20"/>
        </w:rPr>
      </w:pPr>
      <w:r>
        <w:rPr>
          <w:lang w:eastAsia="en-GB"/>
        </w:rPr>
        <w:t xml:space="preserve">In addition to the results of the LME models reported in the main manuscript, the tables report the estimated means </w:t>
      </w:r>
      <m:oMath>
        <m:r>
          <w:rPr>
            <w:rFonts w:ascii="Cambria Math" w:hAnsi="Cambria Math"/>
            <w:sz w:val="20"/>
            <w:szCs w:val="20"/>
          </w:rPr>
          <m:t>±</m:t>
        </m:r>
      </m:oMath>
      <w:r>
        <w:rPr>
          <w:sz w:val="20"/>
          <w:szCs w:val="20"/>
        </w:rPr>
        <w:t xml:space="preserve"> SE, as well as 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Cs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iCs/>
          <w:sz w:val="20"/>
          <w:szCs w:val="20"/>
        </w:rPr>
        <w:t xml:space="preserve"> for the best fitting model. </w:t>
      </w:r>
    </w:p>
    <w:p w14:paraId="3A537545" w14:textId="77777777" w:rsidR="00420D04" w:rsidRDefault="00420D04" w:rsidP="0097667A">
      <w:pPr>
        <w:rPr>
          <w:iCs/>
          <w:sz w:val="20"/>
          <w:szCs w:val="20"/>
        </w:rPr>
      </w:pPr>
    </w:p>
    <w:p w14:paraId="50FFEC31" w14:textId="2A881D1B" w:rsidR="0097667A" w:rsidRPr="00420D04" w:rsidRDefault="00420D04" w:rsidP="00420D04">
      <w:pPr>
        <w:pStyle w:val="berschrift3"/>
        <w:spacing w:line="480" w:lineRule="auto"/>
      </w:pPr>
      <w:r w:rsidRPr="00420D04">
        <w:t>Baseline measures</w:t>
      </w:r>
    </w:p>
    <w:p w14:paraId="42D166B5" w14:textId="264F1C1D" w:rsidR="00420D04" w:rsidRPr="009A38E3" w:rsidRDefault="009A38E3" w:rsidP="009A38E3">
      <w:pPr>
        <w:spacing w:after="120" w:line="240" w:lineRule="auto"/>
        <w:rPr>
          <w:bCs/>
        </w:rPr>
      </w:pPr>
      <w:r>
        <w:rPr>
          <w:bCs/>
        </w:rPr>
        <w:t>Supplementary Table 1.1:</w:t>
      </w:r>
      <w:r>
        <w:rPr>
          <w:b/>
        </w:rPr>
        <w:t xml:space="preserve"> </w:t>
      </w:r>
      <w:r w:rsidR="00420D04">
        <w:rPr>
          <w:bCs/>
        </w:rPr>
        <w:t>Best fitting</w:t>
      </w:r>
      <w:r w:rsidR="00420D04" w:rsidRPr="00D2669C">
        <w:rPr>
          <w:bCs/>
        </w:rPr>
        <w:t xml:space="preserve"> </w:t>
      </w:r>
      <w:r w:rsidR="00420D04">
        <w:rPr>
          <w:bCs/>
        </w:rPr>
        <w:t>LME</w:t>
      </w:r>
      <w:r w:rsidR="00420D04" w:rsidRPr="00D2669C">
        <w:rPr>
          <w:bCs/>
        </w:rPr>
        <w:t xml:space="preserve"> model</w:t>
      </w:r>
      <w:r w:rsidR="00420D04">
        <w:rPr>
          <w:bCs/>
        </w:rPr>
        <w:t>s</w:t>
      </w:r>
      <w:r w:rsidR="00420D04" w:rsidRPr="00D2669C">
        <w:rPr>
          <w:bCs/>
        </w:rPr>
        <w:t xml:space="preserve"> for</w:t>
      </w:r>
      <w:r w:rsidR="00420D04">
        <w:rPr>
          <w:bCs/>
        </w:rPr>
        <w:t xml:space="preserve"> the baseline measures</w:t>
      </w:r>
    </w:p>
    <w:tbl>
      <w:tblPr>
        <w:tblStyle w:val="Tabellenraster"/>
        <w:tblpPr w:leftFromText="180" w:rightFromText="180" w:vertAnchor="text" w:horzAnchor="margin" w:tblpY="184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2"/>
        <w:gridCol w:w="1141"/>
        <w:gridCol w:w="1638"/>
        <w:gridCol w:w="1417"/>
        <w:gridCol w:w="930"/>
        <w:gridCol w:w="516"/>
        <w:gridCol w:w="1106"/>
      </w:tblGrid>
      <w:tr w:rsidR="00420D04" w14:paraId="5FEEDF6C" w14:textId="77777777" w:rsidTr="00CE27BE">
        <w:trPr>
          <w:trHeight w:val="454"/>
        </w:trPr>
        <w:tc>
          <w:tcPr>
            <w:tcW w:w="7728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5DF5AF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>adjusted contrast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A722CE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607</m:t>
              </m:r>
            </m:oMath>
          </w:p>
        </w:tc>
      </w:tr>
      <w:tr w:rsidR="00420D04" w:rsidRPr="006E1989" w14:paraId="5166B88B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69FE20FA" w14:textId="77777777" w:rsidR="00420D04" w:rsidRPr="006E1989" w:rsidRDefault="00420D04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44027E" w14:textId="77777777" w:rsidR="00420D04" w:rsidRPr="006E1989" w:rsidRDefault="00420D04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20764A" w14:textId="77777777" w:rsidR="00420D04" w:rsidRPr="006E1989" w:rsidRDefault="00420D04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420D04" w:rsidRPr="00EB4265" w14:paraId="4A599518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28728" w14:textId="77777777" w:rsidR="00420D04" w:rsidRPr="00D27667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7DC8017D" w14:textId="77777777" w:rsidR="00420D04" w:rsidRPr="007C75EE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41.9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EE1144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4195D74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62±.00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C231FCD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A87F48F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8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2.96</m:t>
                </m:r>
              </m:oMath>
            </m:oMathPara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6CBDD9CE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011</m:t>
                </m:r>
              </m:oMath>
            </m:oMathPara>
          </w:p>
        </w:tc>
      </w:tr>
      <w:tr w:rsidR="00420D04" w:rsidRPr="00EB4265" w14:paraId="1EBA8F4C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9B98ADD" w14:textId="77777777" w:rsidR="00420D04" w:rsidRPr="00D27667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0E1135A0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2FFD6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85±.00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D7DE0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B8A4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8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4.33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5262433E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1</m:t>
                </m:r>
              </m:oMath>
            </m:oMathPara>
          </w:p>
        </w:tc>
      </w:tr>
      <w:tr w:rsidR="00420D04" w:rsidRPr="00EB4265" w14:paraId="03BB63D3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76180E0E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E018D0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4A26E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19±.00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7818A5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6651B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719DB1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  <w:tr w:rsidR="00420D04" w14:paraId="417C2AE8" w14:textId="77777777" w:rsidTr="00CE27BE">
        <w:trPr>
          <w:trHeight w:val="454"/>
        </w:trPr>
        <w:tc>
          <w:tcPr>
            <w:tcW w:w="7728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F144EF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>detection contrast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EE4FE7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854</m:t>
              </m:r>
            </m:oMath>
          </w:p>
        </w:tc>
      </w:tr>
      <w:tr w:rsidR="00420D04" w:rsidRPr="006E1989" w14:paraId="0268F3F9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5386E5E4" w14:textId="77777777" w:rsidR="00420D04" w:rsidRPr="006E1989" w:rsidRDefault="00420D04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2E2CF9" w14:textId="77777777" w:rsidR="00420D04" w:rsidRPr="006E1989" w:rsidRDefault="00420D04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8041CB" w14:textId="77777777" w:rsidR="00420D04" w:rsidRPr="006E1989" w:rsidRDefault="00420D04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420D04" w:rsidRPr="00EB4265" w14:paraId="14F13B35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64483D" w14:textId="77777777" w:rsidR="00420D04" w:rsidRPr="00D27667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15340928" w14:textId="77777777" w:rsidR="00420D04" w:rsidRPr="007C75EE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14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500878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1619B45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98±.01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88E57F9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D19DE3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3.0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5.93</m:t>
                </m:r>
              </m:oMath>
            </m:oMathPara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2FA2D5CF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  <w:tr w:rsidR="00420D04" w:rsidRPr="00EB4265" w14:paraId="312DA7A2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57929A6" w14:textId="77777777" w:rsidR="00420D04" w:rsidRPr="00D27667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143F88C8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F16B7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06±.01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75991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BAD6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3.7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9.45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75E36F31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  <w:tr w:rsidR="00420D04" w:rsidRPr="00EB4265" w14:paraId="685F7E20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3F84BD01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53B052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A01547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367±.01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D1650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DECE1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E54A48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  <w:tr w:rsidR="00420D04" w14:paraId="0B9A2C4B" w14:textId="77777777" w:rsidTr="00CE27BE">
        <w:trPr>
          <w:trHeight w:val="454"/>
        </w:trPr>
        <w:tc>
          <w:tcPr>
            <w:tcW w:w="7728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7686E4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>matching contrast</w:t>
            </w:r>
            <w:r>
              <w:rPr>
                <w:bCs/>
              </w:rPr>
              <w:t xml:space="preserve"> ~ 1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19693" w14:textId="77777777" w:rsidR="00420D04" w:rsidRDefault="00420D04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544</m:t>
              </m:r>
            </m:oMath>
          </w:p>
        </w:tc>
      </w:tr>
      <w:tr w:rsidR="00420D04" w:rsidRPr="006E1989" w14:paraId="7131EF65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34A1F723" w14:textId="77777777" w:rsidR="00420D04" w:rsidRPr="006E1989" w:rsidRDefault="00420D04" w:rsidP="00CE27BE">
            <w:pPr>
              <w:spacing w:line="480" w:lineRule="auto"/>
              <w:ind w:left="115" w:firstLine="0"/>
              <w:jc w:val="left"/>
            </w:pPr>
            <w:r>
              <w:t>Tested</w:t>
            </w:r>
            <w:r w:rsidRPr="006E1989">
              <w:t xml:space="preserve"> factor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92D4E7" w14:textId="77777777" w:rsidR="00420D04" w:rsidRPr="006E1989" w:rsidRDefault="00420D04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FE7DEE" w14:textId="77777777" w:rsidR="00420D04" w:rsidRPr="006E1989" w:rsidRDefault="00420D04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420D04" w:rsidRPr="00EB4265" w14:paraId="31C19CA6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B9F107" w14:textId="77777777" w:rsidR="00420D04" w:rsidRPr="00D27667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2F604C6C" w14:textId="77777777" w:rsidR="00420D04" w:rsidRPr="007C75EE" w:rsidRDefault="00420D04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4.06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.13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608B86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D567AD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400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BF72314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30977D3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4D46D762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  <w:tr w:rsidR="00420D04" w:rsidRPr="00EB4265" w14:paraId="0DA0713F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BA3622C" w14:textId="77777777" w:rsidR="00420D04" w:rsidRPr="00D27667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75FA11F7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024CC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423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06785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491D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4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1.99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4931914F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122</m:t>
                </m:r>
              </m:oMath>
            </m:oMathPara>
          </w:p>
        </w:tc>
      </w:tr>
      <w:tr w:rsidR="00420D04" w:rsidRPr="00EB4265" w14:paraId="7112F65F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5F2546CA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19A979" w14:textId="77777777" w:rsidR="00420D04" w:rsidRPr="00EB4265" w:rsidRDefault="00420D04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7449F" w14:textId="77777777" w:rsidR="00420D04" w:rsidRPr="00EB4265" w:rsidRDefault="00420D04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415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07468" w14:textId="77777777" w:rsidR="00420D04" w:rsidRPr="00EB4265" w:rsidRDefault="00420D04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EA228" w14:textId="77777777" w:rsidR="00420D04" w:rsidRPr="00EB4265" w:rsidRDefault="00420D04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74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1.28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7FB36B" w14:textId="77777777" w:rsidR="00420D04" w:rsidRPr="00EB4265" w:rsidRDefault="00420D04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412</m:t>
                </m:r>
              </m:oMath>
            </m:oMathPara>
          </w:p>
        </w:tc>
      </w:tr>
    </w:tbl>
    <w:p w14:paraId="7F8286EE" w14:textId="77777777" w:rsidR="00420D04" w:rsidRPr="00420D04" w:rsidRDefault="00420D04" w:rsidP="00420D04">
      <w:pPr>
        <w:spacing w:after="120" w:line="240" w:lineRule="auto"/>
        <w:rPr>
          <w:bCs/>
        </w:rPr>
      </w:pPr>
      <w:r w:rsidRPr="00420D04">
        <w:rPr>
          <w:bCs/>
        </w:rPr>
        <w:t>Note that for the contrast masking task the contrast for the standard (0.40) was submitted to the model for the eccentricity of 3.5°</w:t>
      </w:r>
    </w:p>
    <w:p w14:paraId="3FE1A384" w14:textId="0F73F6B6" w:rsidR="00420D04" w:rsidRDefault="00420D04">
      <w:pPr>
        <w:rPr>
          <w:iCs/>
          <w:sz w:val="20"/>
          <w:szCs w:val="20"/>
        </w:rPr>
      </w:pPr>
      <w:r>
        <w:rPr>
          <w:iCs/>
          <w:sz w:val="20"/>
          <w:szCs w:val="20"/>
        </w:rPr>
        <w:br w:type="page"/>
      </w:r>
    </w:p>
    <w:p w14:paraId="1774128A" w14:textId="0BF98841" w:rsidR="0040466C" w:rsidRPr="001273A0" w:rsidRDefault="0040466C" w:rsidP="0040466C">
      <w:pPr>
        <w:pStyle w:val="berschrift3"/>
        <w:spacing w:line="480" w:lineRule="auto"/>
      </w:pPr>
      <w:bookmarkStart w:id="1" w:name="_Hlk62720789"/>
      <w:r>
        <w:lastRenderedPageBreak/>
        <w:t>Masking</w:t>
      </w:r>
    </w:p>
    <w:p w14:paraId="1A8128A1" w14:textId="1E16726E" w:rsidR="0022093F" w:rsidRPr="00D2669C" w:rsidRDefault="0097667A" w:rsidP="0040466C">
      <w:pPr>
        <w:spacing w:after="120" w:line="240" w:lineRule="auto"/>
        <w:rPr>
          <w:b/>
        </w:rPr>
      </w:pPr>
      <w:r>
        <w:rPr>
          <w:bCs/>
        </w:rPr>
        <w:t>Supplementary Table 1</w:t>
      </w:r>
      <w:r w:rsidR="009A38E3">
        <w:rPr>
          <w:bCs/>
        </w:rPr>
        <w:t>.2</w:t>
      </w:r>
      <w:r>
        <w:rPr>
          <w:bCs/>
        </w:rPr>
        <w:t>:</w:t>
      </w:r>
      <w:r w:rsidR="0022093F">
        <w:rPr>
          <w:b/>
        </w:rPr>
        <w:t xml:space="preserve"> </w:t>
      </w:r>
      <w:r w:rsidR="0022093F">
        <w:rPr>
          <w:bCs/>
        </w:rPr>
        <w:t>Best fitting</w:t>
      </w:r>
      <w:r w:rsidR="0022093F" w:rsidRPr="00D2669C">
        <w:rPr>
          <w:bCs/>
        </w:rPr>
        <w:t xml:space="preserve"> </w:t>
      </w:r>
      <w:r w:rsidR="0022093F">
        <w:rPr>
          <w:bCs/>
        </w:rPr>
        <w:t>LME</w:t>
      </w:r>
      <w:r w:rsidR="0022093F" w:rsidRPr="00D2669C">
        <w:rPr>
          <w:bCs/>
        </w:rPr>
        <w:t xml:space="preserve"> model</w:t>
      </w:r>
      <w:r w:rsidR="0022093F">
        <w:rPr>
          <w:bCs/>
        </w:rPr>
        <w:t>s</w:t>
      </w:r>
      <w:r w:rsidR="0022093F" w:rsidRPr="00D2669C">
        <w:rPr>
          <w:bCs/>
        </w:rPr>
        <w:t xml:space="preserve"> for</w:t>
      </w:r>
      <w:r w:rsidR="0022093F">
        <w:rPr>
          <w:bCs/>
        </w:rPr>
        <w:t xml:space="preserve"> baseline contrast and</w:t>
      </w:r>
      <w:r w:rsidR="0022093F" w:rsidRPr="00D2669C">
        <w:rPr>
          <w:bCs/>
        </w:rPr>
        <w:t xml:space="preserve"> critical distance in the masking task</w:t>
      </w:r>
    </w:p>
    <w:tbl>
      <w:tblPr>
        <w:tblStyle w:val="Tabellenraster"/>
        <w:tblpPr w:leftFromText="180" w:rightFromText="180" w:vertAnchor="text" w:horzAnchor="margin" w:tblpY="184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2"/>
        <w:gridCol w:w="1141"/>
        <w:gridCol w:w="1638"/>
        <w:gridCol w:w="1417"/>
        <w:gridCol w:w="213"/>
        <w:gridCol w:w="717"/>
        <w:gridCol w:w="516"/>
        <w:gridCol w:w="1106"/>
      </w:tblGrid>
      <w:tr w:rsidR="0022093F" w:rsidRPr="00EB4265" w14:paraId="3D955816" w14:textId="77777777" w:rsidTr="00CE27BE">
        <w:trPr>
          <w:trHeight w:val="454"/>
        </w:trPr>
        <w:tc>
          <w:tcPr>
            <w:tcW w:w="7728" w:type="dxa"/>
            <w:gridSpan w:val="6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007104" w14:textId="77777777" w:rsidR="0022093F" w:rsidRDefault="0022093F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bookmarkStart w:id="2" w:name="_Hlk62720765"/>
            <w:r w:rsidRPr="00FE0BB7">
              <w:rPr>
                <w:b/>
              </w:rPr>
              <w:t>baseline contrast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CA00F" w14:textId="77777777" w:rsidR="0022093F" w:rsidRDefault="0022093F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771</m:t>
              </m:r>
            </m:oMath>
          </w:p>
        </w:tc>
      </w:tr>
      <w:tr w:rsidR="0022093F" w:rsidRPr="00EB4265" w14:paraId="5A473F2C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2561088E" w14:textId="77777777" w:rsidR="0022093F" w:rsidRPr="006E1989" w:rsidRDefault="0022093F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91EAC8" w14:textId="77777777" w:rsidR="0022093F" w:rsidRPr="006E1989" w:rsidRDefault="0022093F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9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E8C129" w14:textId="77777777" w:rsidR="0022093F" w:rsidRPr="006E1989" w:rsidRDefault="0022093F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22093F" w:rsidRPr="00EB4265" w14:paraId="378F9253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4F6FCB" w14:textId="77777777" w:rsidR="0022093F" w:rsidRPr="00D27667" w:rsidRDefault="0022093F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5480C5C4" w14:textId="77777777" w:rsidR="0022093F" w:rsidRPr="007C75EE" w:rsidRDefault="0022093F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32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2FD654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53E4476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46±.00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0D524BA" w14:textId="77777777" w:rsidR="0022093F" w:rsidRPr="00EB4265" w:rsidRDefault="0022093F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EEE6CF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7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5.93</m:t>
                </m:r>
              </m:oMath>
            </m:oMathPara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47197AFA" w14:textId="77777777" w:rsidR="0022093F" w:rsidRPr="00EB4265" w:rsidRDefault="0022093F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  <w:tr w:rsidR="0022093F" w:rsidRPr="00EB4265" w14:paraId="36116B09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9ED5B43" w14:textId="77777777" w:rsidR="0022093F" w:rsidRPr="00D27667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41D2DC67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E24B2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69±.00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2B33B" w14:textId="77777777" w:rsidR="0022093F" w:rsidRPr="00EB4265" w:rsidRDefault="0022093F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ADDC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7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9.45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2B249914" w14:textId="77777777" w:rsidR="0022093F" w:rsidRPr="00EB4265" w:rsidRDefault="0022093F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  <w:tr w:rsidR="0022093F" w:rsidRPr="00EB4265" w14:paraId="61E2AC8E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5543F8C8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ABF98F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1A1CF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07±.00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F9919D" w14:textId="77777777" w:rsidR="0022093F" w:rsidRPr="00EB4265" w:rsidRDefault="0022093F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400FC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B6B24B" w14:textId="77777777" w:rsidR="0022093F" w:rsidRPr="00EB4265" w:rsidRDefault="0022093F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  <w:tr w:rsidR="0022093F" w14:paraId="0BE8597A" w14:textId="77777777" w:rsidTr="00CE27BE">
        <w:trPr>
          <w:trHeight w:val="454"/>
        </w:trPr>
        <w:tc>
          <w:tcPr>
            <w:tcW w:w="7011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029E19" w14:textId="77777777" w:rsidR="0022093F" w:rsidRDefault="0022093F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FE0BB7">
              <w:rPr>
                <w:b/>
              </w:rPr>
              <w:t>critical distance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>~ flanker orientation + eccentricity + (1|participant)</w:t>
            </w:r>
          </w:p>
        </w:tc>
        <w:tc>
          <w:tcPr>
            <w:tcW w:w="2339" w:type="dxa"/>
            <w:gridSpan w:val="3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80F1C" w14:textId="77777777" w:rsidR="0022093F" w:rsidRDefault="0022093F" w:rsidP="00CE27BE">
            <w:pPr>
              <w:spacing w:line="480" w:lineRule="auto"/>
              <w:ind w:right="118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582</m:t>
              </m:r>
            </m:oMath>
          </w:p>
        </w:tc>
      </w:tr>
      <w:tr w:rsidR="0022093F" w14:paraId="1558B948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6BBD488D" w14:textId="77777777" w:rsidR="0022093F" w:rsidRPr="003869AD" w:rsidRDefault="0022093F" w:rsidP="00CE27BE">
            <w:pPr>
              <w:spacing w:line="480" w:lineRule="auto"/>
              <w:ind w:left="115" w:firstLine="0"/>
              <w:jc w:val="left"/>
            </w:pPr>
            <w:r w:rsidRPr="003869AD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954202" w14:textId="77777777" w:rsidR="0022093F" w:rsidRPr="003869AD" w:rsidRDefault="0022093F" w:rsidP="00CE27BE">
            <w:pPr>
              <w:spacing w:line="480" w:lineRule="auto"/>
              <w:ind w:left="118" w:firstLine="0"/>
              <w:jc w:val="left"/>
            </w:pPr>
            <w:r w:rsidRPr="003869AD">
              <w:t xml:space="preserve">Estimates ± SE </w:t>
            </w:r>
          </w:p>
        </w:tc>
        <w:tc>
          <w:tcPr>
            <w:tcW w:w="3969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121913" w14:textId="77777777" w:rsidR="0022093F" w:rsidRPr="003869AD" w:rsidRDefault="0022093F" w:rsidP="00CE27BE">
            <w:pPr>
              <w:spacing w:line="480" w:lineRule="auto"/>
              <w:ind w:firstLine="160"/>
              <w:jc w:val="left"/>
            </w:pPr>
            <w:r w:rsidRPr="003869AD">
              <w:t>Pairwise comparisons</w:t>
            </w:r>
          </w:p>
        </w:tc>
      </w:tr>
      <w:tr w:rsidR="0022093F" w14:paraId="46B3DDD3" w14:textId="77777777" w:rsidTr="00CE27BE">
        <w:trPr>
          <w:trHeight w:val="397"/>
        </w:trPr>
        <w:tc>
          <w:tcPr>
            <w:tcW w:w="26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C8CEA9" w14:textId="77777777" w:rsidR="0022093F" w:rsidRPr="00D27667" w:rsidRDefault="0022093F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>flanker orientation</w:t>
            </w:r>
          </w:p>
          <w:p w14:paraId="3DACD228" w14:textId="77777777" w:rsidR="0022093F" w:rsidRPr="00D27667" w:rsidRDefault="0022093F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6.0</m:t>
              </m:r>
            </m:oMath>
            <w:r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A071B2E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B4265">
              <w:rPr>
                <w:sz w:val="20"/>
                <w:szCs w:val="20"/>
              </w:rPr>
              <w:t>ollinear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DAA7499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03±.010</m:t>
              </m:r>
            </m:oMath>
            <w:r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F47F6F6" w14:textId="77777777" w:rsidR="0022093F" w:rsidRPr="00EB4265" w:rsidRDefault="0022093F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. vs orth.:</w:t>
            </w:r>
          </w:p>
        </w:tc>
        <w:tc>
          <w:tcPr>
            <w:tcW w:w="144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6DA0C11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8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4.08</m:t>
                </m:r>
              </m:oMath>
            </m:oMathPara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360DB3B4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0001</m:t>
                </m:r>
              </m:oMath>
            </m:oMathPara>
          </w:p>
        </w:tc>
      </w:tr>
      <w:tr w:rsidR="0022093F" w14:paraId="511A8CEC" w14:textId="77777777" w:rsidTr="00CE27BE">
        <w:trPr>
          <w:trHeight w:val="397"/>
        </w:trPr>
        <w:tc>
          <w:tcPr>
            <w:tcW w:w="2602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7D51D4E5" w14:textId="77777777" w:rsidR="0022093F" w:rsidRPr="007C75EE" w:rsidRDefault="0022093F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614EF3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EB4265">
              <w:rPr>
                <w:sz w:val="20"/>
                <w:szCs w:val="20"/>
              </w:rPr>
              <w:t>rthogonal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EA08F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70±.010</m:t>
              </m:r>
            </m:oMath>
            <w:r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027772" w14:textId="77777777" w:rsidR="0022093F" w:rsidRPr="00EB4265" w:rsidRDefault="0022093F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D4707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8A9FA0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22093F" w14:paraId="76451B22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9D24BC" w14:textId="77777777" w:rsidR="0022093F" w:rsidRPr="00D27667" w:rsidRDefault="0022093F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61970275" w14:textId="77777777" w:rsidR="0022093F" w:rsidRPr="00D27667" w:rsidRDefault="0022093F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22.5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 w:rsidRPr="00D2766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462B41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3F64AE9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78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AA48E81" w14:textId="77777777" w:rsidR="0022093F" w:rsidRPr="00EB4265" w:rsidRDefault="0022093F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5FBDE1A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7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-1.10</m:t>
                </m:r>
              </m:oMath>
            </m:oMathPara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6A847338" w14:textId="77777777" w:rsidR="0022093F" w:rsidRPr="00EB4265" w:rsidRDefault="0022093F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51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22093F" w14:paraId="2A0A48A4" w14:textId="77777777" w:rsidTr="00CE27BE">
        <w:trPr>
          <w:trHeight w:val="397"/>
        </w:trPr>
        <w:tc>
          <w:tcPr>
            <w:tcW w:w="2602" w:type="dxa"/>
            <w:vMerge/>
            <w:tcBorders>
              <w:right w:val="nil"/>
            </w:tcBorders>
            <w:vAlign w:val="center"/>
          </w:tcPr>
          <w:p w14:paraId="542EE7DA" w14:textId="77777777" w:rsidR="0022093F" w:rsidRPr="00D27667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268183D1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AB8CC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67±.0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05C14" w14:textId="77777777" w:rsidR="0022093F" w:rsidRPr="00EB4265" w:rsidRDefault="0022093F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294E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137)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4.76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57927E76" w14:textId="77777777" w:rsidR="0022093F" w:rsidRPr="00EB4265" w:rsidRDefault="0022093F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22093F" w14:paraId="129CC67C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679171E6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CB78D8" w14:textId="77777777" w:rsidR="0022093F" w:rsidRPr="00EB4265" w:rsidRDefault="0022093F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7CCB7" w14:textId="77777777" w:rsidR="0022093F" w:rsidRPr="00EB4265" w:rsidRDefault="0022093F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14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A53E95" w14:textId="77777777" w:rsidR="0022093F" w:rsidRPr="00EB4265" w:rsidRDefault="0022093F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E9326" w14:textId="77777777" w:rsidR="0022093F" w:rsidRPr="00EB4265" w:rsidRDefault="0022093F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38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3.57</m:t>
                </m:r>
              </m:oMath>
            </m:oMathPara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3FFB69" w14:textId="77777777" w:rsidR="0022093F" w:rsidRPr="00EB4265" w:rsidRDefault="0022093F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bookmarkEnd w:id="1"/>
      <w:bookmarkEnd w:id="2"/>
    </w:tbl>
    <w:p w14:paraId="62C0B174" w14:textId="4DAB3A63" w:rsidR="0040466C" w:rsidRDefault="0040466C" w:rsidP="0022093F">
      <w:pPr>
        <w:rPr>
          <w:lang w:eastAsia="en-GB"/>
        </w:rPr>
      </w:pPr>
    </w:p>
    <w:p w14:paraId="3CEBCCAB" w14:textId="77777777" w:rsidR="0040466C" w:rsidRDefault="0040466C">
      <w:pPr>
        <w:rPr>
          <w:lang w:eastAsia="en-GB"/>
        </w:rPr>
      </w:pPr>
      <w:r>
        <w:rPr>
          <w:lang w:eastAsia="en-GB"/>
        </w:rPr>
        <w:br w:type="page"/>
      </w:r>
    </w:p>
    <w:p w14:paraId="4D944F18" w14:textId="49175F68" w:rsidR="0040466C" w:rsidRPr="0022093F" w:rsidRDefault="0040466C" w:rsidP="0040466C">
      <w:pPr>
        <w:pStyle w:val="berschrift3"/>
        <w:spacing w:line="480" w:lineRule="auto"/>
      </w:pPr>
      <w:r>
        <w:lastRenderedPageBreak/>
        <w:t>Crowding</w:t>
      </w:r>
    </w:p>
    <w:p w14:paraId="3D5783F8" w14:textId="0E189A36" w:rsidR="0097667A" w:rsidRPr="0040466C" w:rsidRDefault="0040466C" w:rsidP="0040466C">
      <w:pPr>
        <w:spacing w:after="120" w:line="240" w:lineRule="auto"/>
        <w:rPr>
          <w:bCs/>
        </w:rPr>
      </w:pPr>
      <w:r>
        <w:rPr>
          <w:bCs/>
        </w:rPr>
        <w:t>Supplementary Table 1.</w:t>
      </w:r>
      <w:r w:rsidR="009A38E3">
        <w:rPr>
          <w:bCs/>
        </w:rPr>
        <w:t>3</w:t>
      </w:r>
      <w:r w:rsidR="0097667A" w:rsidRPr="0040466C">
        <w:rPr>
          <w:bCs/>
        </w:rPr>
        <w:t xml:space="preserve">: </w:t>
      </w:r>
      <w:r w:rsidR="0097667A">
        <w:rPr>
          <w:bCs/>
        </w:rPr>
        <w:t>Best fitting</w:t>
      </w:r>
      <w:r w:rsidR="0097667A" w:rsidRPr="00D2669C">
        <w:rPr>
          <w:bCs/>
        </w:rPr>
        <w:t xml:space="preserve"> </w:t>
      </w:r>
      <w:r w:rsidR="0097667A">
        <w:rPr>
          <w:bCs/>
        </w:rPr>
        <w:t>LME</w:t>
      </w:r>
      <w:r w:rsidR="0097667A" w:rsidRPr="00D2669C">
        <w:rPr>
          <w:bCs/>
        </w:rPr>
        <w:t xml:space="preserve"> model</w:t>
      </w:r>
      <w:r w:rsidR="0097667A">
        <w:rPr>
          <w:bCs/>
        </w:rPr>
        <w:t>s</w:t>
      </w:r>
      <w:r w:rsidR="0097667A" w:rsidRPr="00D2669C">
        <w:rPr>
          <w:bCs/>
        </w:rPr>
        <w:t xml:space="preserve"> </w:t>
      </w:r>
      <w:r w:rsidR="0097667A" w:rsidRPr="005E2344">
        <w:rPr>
          <w:bCs/>
        </w:rPr>
        <w:t xml:space="preserve">for baseline contrast and critical distance in the </w:t>
      </w:r>
      <w:r w:rsidR="0097667A">
        <w:rPr>
          <w:bCs/>
        </w:rPr>
        <w:t>crowding</w:t>
      </w:r>
      <w:r w:rsidR="0097667A" w:rsidRPr="005E2344">
        <w:rPr>
          <w:bCs/>
        </w:rPr>
        <w:t xml:space="preserve"> task</w:t>
      </w:r>
    </w:p>
    <w:tbl>
      <w:tblPr>
        <w:tblStyle w:val="Tabellenraster"/>
        <w:tblpPr w:leftFromText="180" w:rightFromText="180" w:vertAnchor="text" w:horzAnchor="margin" w:tblpY="184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1141"/>
        <w:gridCol w:w="1638"/>
        <w:gridCol w:w="1417"/>
        <w:gridCol w:w="930"/>
        <w:gridCol w:w="517"/>
        <w:gridCol w:w="1104"/>
      </w:tblGrid>
      <w:tr w:rsidR="0097667A" w:rsidRPr="00EB4265" w14:paraId="72DDBCD5" w14:textId="77777777" w:rsidTr="00CE27BE">
        <w:trPr>
          <w:trHeight w:val="454"/>
        </w:trPr>
        <w:tc>
          <w:tcPr>
            <w:tcW w:w="7729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6E9071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r w:rsidRPr="00FE0BB7">
              <w:rPr>
                <w:b/>
              </w:rPr>
              <w:t>baseline contrast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A82699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=.824</m:t>
              </m:r>
            </m:oMath>
          </w:p>
        </w:tc>
      </w:tr>
      <w:tr w:rsidR="0097667A" w:rsidRPr="00EB4265" w14:paraId="305443F6" w14:textId="77777777" w:rsidTr="00CE27BE">
        <w:trPr>
          <w:trHeight w:val="454"/>
        </w:trPr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3FA21DE2" w14:textId="77777777" w:rsidR="0097667A" w:rsidRPr="006E1989" w:rsidRDefault="0097667A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612D29" w14:textId="77777777" w:rsidR="0097667A" w:rsidRPr="006E1989" w:rsidRDefault="0097667A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8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0E515E" w14:textId="77777777" w:rsidR="0097667A" w:rsidRPr="006E1989" w:rsidRDefault="0097667A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97667A" w:rsidRPr="00EB4265" w14:paraId="23D41550" w14:textId="77777777" w:rsidTr="00CE27BE">
        <w:trPr>
          <w:trHeight w:val="397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C012C7" w14:textId="77777777" w:rsidR="0097667A" w:rsidRPr="00D27667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029D310A" w14:textId="77777777" w:rsidR="0097667A" w:rsidRPr="007C75EE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=53.2 p&lt;.0001</m:t>
                </m:r>
              </m:oMath>
            </m:oMathPara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6F10D1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6E50702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68±.006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B4AA37C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96E71A9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0.3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5.7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left w:val="nil"/>
              <w:bottom w:val="nil"/>
            </w:tcBorders>
            <w:vAlign w:val="center"/>
          </w:tcPr>
          <w:p w14:paraId="2D0B4147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6EA661A9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4273B5" w14:textId="77777777" w:rsidR="0097667A" w:rsidRPr="00D27667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025DB1D6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C125E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00±.006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97FC3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1DA0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2.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4.5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vAlign w:val="center"/>
          </w:tcPr>
          <w:p w14:paraId="50086F65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241ECE1B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</w:tcPr>
          <w:p w14:paraId="7FFD86C7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288032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ADA66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28±.00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296BE6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D1F4F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4701DA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  <w:tr w:rsidR="0097667A" w:rsidRPr="00EB4265" w14:paraId="777E57D6" w14:textId="77777777" w:rsidTr="00CE27BE">
        <w:trPr>
          <w:trHeight w:val="454"/>
        </w:trPr>
        <w:tc>
          <w:tcPr>
            <w:tcW w:w="7729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D5A757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>Critical distance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1A406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right="117" w:firstLine="112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757</m:t>
              </m:r>
            </m:oMath>
          </w:p>
        </w:tc>
      </w:tr>
      <w:tr w:rsidR="0097667A" w:rsidRPr="00EB4265" w14:paraId="3DB63B7D" w14:textId="77777777" w:rsidTr="00CE27BE">
        <w:trPr>
          <w:trHeight w:val="454"/>
        </w:trPr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44FCAEE5" w14:textId="77777777" w:rsidR="0097667A" w:rsidRPr="006E1989" w:rsidRDefault="0097667A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CE4E4D" w14:textId="77777777" w:rsidR="0097667A" w:rsidRPr="006E1989" w:rsidRDefault="0097667A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8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9EA1EA" w14:textId="77777777" w:rsidR="0097667A" w:rsidRPr="006E1989" w:rsidRDefault="0097667A" w:rsidP="00CE27BE">
            <w:pPr>
              <w:spacing w:line="480" w:lineRule="auto"/>
              <w:ind w:firstLine="112"/>
              <w:jc w:val="left"/>
            </w:pPr>
            <w:r w:rsidRPr="006E1989">
              <w:t>Pairwise comparisons</w:t>
            </w:r>
          </w:p>
        </w:tc>
      </w:tr>
      <w:tr w:rsidR="0097667A" w:rsidRPr="00EB4265" w14:paraId="3F659B37" w14:textId="77777777" w:rsidTr="00CE27BE">
        <w:trPr>
          <w:trHeight w:val="397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150E12" w14:textId="77777777" w:rsidR="0097667A" w:rsidRPr="00D27667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29C97772" w14:textId="77777777" w:rsidR="0097667A" w:rsidRPr="007C75EE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8.89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=.01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F81F04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9CAA4AF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19±.01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E1CAB50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CE4D875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9.7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2.76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left w:val="nil"/>
              <w:bottom w:val="nil"/>
            </w:tcBorders>
            <w:vAlign w:val="center"/>
          </w:tcPr>
          <w:p w14:paraId="1250C36B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2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04C0F0E8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800616D" w14:textId="77777777" w:rsidR="0097667A" w:rsidRPr="00D27667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01A66147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E89A0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85±.01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2BF1A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370B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1.7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3.0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vAlign w:val="center"/>
          </w:tcPr>
          <w:p w14:paraId="5AEE585E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2D23AA03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</w:tcPr>
          <w:p w14:paraId="78E6B730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0EB482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FB3AC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26±.016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0C9C28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FA019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(50.4)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.52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3D9255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85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2D43AD93" w14:textId="20B3EAFB" w:rsidR="00862CB7" w:rsidRDefault="009A38E3"/>
    <w:p w14:paraId="314A73A1" w14:textId="642E97DA" w:rsidR="0040466C" w:rsidRDefault="0040466C" w:rsidP="0040466C">
      <w:pPr>
        <w:pStyle w:val="berschrift3"/>
        <w:spacing w:line="480" w:lineRule="auto"/>
      </w:pPr>
      <w:r>
        <w:t>Grouping</w:t>
      </w:r>
    </w:p>
    <w:p w14:paraId="59A7A397" w14:textId="27D47E20" w:rsidR="0097667A" w:rsidRPr="0040466C" w:rsidRDefault="0040466C" w:rsidP="0040466C">
      <w:pPr>
        <w:spacing w:after="120" w:line="240" w:lineRule="auto"/>
        <w:rPr>
          <w:bCs/>
        </w:rPr>
      </w:pPr>
      <w:r>
        <w:rPr>
          <w:bCs/>
        </w:rPr>
        <w:t>Supplementary Table 1.</w:t>
      </w:r>
      <w:r w:rsidR="009A38E3">
        <w:rPr>
          <w:bCs/>
        </w:rPr>
        <w:t>4</w:t>
      </w:r>
      <w:r w:rsidR="0097667A" w:rsidRPr="0040466C">
        <w:rPr>
          <w:bCs/>
        </w:rPr>
        <w:t xml:space="preserve">: </w:t>
      </w:r>
      <w:r w:rsidR="0097667A">
        <w:rPr>
          <w:bCs/>
        </w:rPr>
        <w:t>Best fitting</w:t>
      </w:r>
      <w:r w:rsidR="0097667A" w:rsidRPr="00D2669C">
        <w:rPr>
          <w:bCs/>
        </w:rPr>
        <w:t xml:space="preserve"> </w:t>
      </w:r>
      <w:r w:rsidR="0097667A">
        <w:rPr>
          <w:bCs/>
        </w:rPr>
        <w:t>LME</w:t>
      </w:r>
      <w:r w:rsidR="0097667A" w:rsidRPr="00D2669C">
        <w:rPr>
          <w:bCs/>
        </w:rPr>
        <w:t xml:space="preserve"> </w:t>
      </w:r>
      <w:r w:rsidR="0097667A" w:rsidRPr="005E2344">
        <w:rPr>
          <w:bCs/>
        </w:rPr>
        <w:t>model for</w:t>
      </w:r>
      <w:r w:rsidR="0097667A">
        <w:rPr>
          <w:bCs/>
        </w:rPr>
        <w:t xml:space="preserve"> the minimum</w:t>
      </w:r>
      <w:r w:rsidR="0097667A" w:rsidRPr="005E2344">
        <w:rPr>
          <w:bCs/>
        </w:rPr>
        <w:t xml:space="preserve"> contrast </w:t>
      </w:r>
      <w:r w:rsidR="0097667A">
        <w:rPr>
          <w:bCs/>
        </w:rPr>
        <w:t>in the grouping task</w:t>
      </w:r>
    </w:p>
    <w:tbl>
      <w:tblPr>
        <w:tblStyle w:val="Tabellenraster"/>
        <w:tblpPr w:leftFromText="180" w:rightFromText="180" w:vertAnchor="text" w:horzAnchor="margin" w:tblpY="184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3"/>
        <w:gridCol w:w="1141"/>
        <w:gridCol w:w="1638"/>
        <w:gridCol w:w="1417"/>
        <w:gridCol w:w="930"/>
        <w:gridCol w:w="517"/>
        <w:gridCol w:w="1104"/>
      </w:tblGrid>
      <w:tr w:rsidR="0097667A" w:rsidRPr="00EB4265" w14:paraId="4BCDDD54" w14:textId="77777777" w:rsidTr="00CE27BE">
        <w:trPr>
          <w:trHeight w:val="454"/>
        </w:trPr>
        <w:tc>
          <w:tcPr>
            <w:tcW w:w="7729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3BC0FC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firstLine="108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>minimum</w:t>
            </w:r>
            <w:r w:rsidRPr="00FE0BB7">
              <w:rPr>
                <w:b/>
              </w:rPr>
              <w:t xml:space="preserve"> contrast</w:t>
            </w:r>
            <w:r>
              <w:rPr>
                <w:bCs/>
              </w:rPr>
              <w:t xml:space="preserve"> ~ eccentricity + (1|participant</w:t>
            </w:r>
            <w:r w:rsidRPr="00FE0BB7">
              <w:rPr>
                <w:bCs/>
              </w:rPr>
              <w:t>)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6730F5" w14:textId="77777777" w:rsidR="0097667A" w:rsidRDefault="0097667A" w:rsidP="00CE27BE">
            <w:pPr>
              <w:tabs>
                <w:tab w:val="right" w:pos="9072"/>
              </w:tabs>
              <w:spacing w:line="480" w:lineRule="auto"/>
              <w:ind w:right="117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=.701</m:t>
              </m:r>
            </m:oMath>
          </w:p>
        </w:tc>
      </w:tr>
      <w:tr w:rsidR="0097667A" w:rsidRPr="00EB4265" w14:paraId="257C1E93" w14:textId="77777777" w:rsidTr="00CE27BE">
        <w:trPr>
          <w:trHeight w:val="454"/>
        </w:trPr>
        <w:tc>
          <w:tcPr>
            <w:tcW w:w="2603" w:type="dxa"/>
            <w:tcBorders>
              <w:bottom w:val="single" w:sz="4" w:space="0" w:color="auto"/>
            </w:tcBorders>
            <w:vAlign w:val="center"/>
          </w:tcPr>
          <w:p w14:paraId="33B0AD72" w14:textId="77777777" w:rsidR="0097667A" w:rsidRPr="006E1989" w:rsidRDefault="0097667A" w:rsidP="00CE27BE">
            <w:pPr>
              <w:spacing w:line="480" w:lineRule="auto"/>
              <w:ind w:left="115" w:firstLine="0"/>
              <w:jc w:val="left"/>
            </w:pPr>
            <w:r w:rsidRPr="006E1989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FAB54C" w14:textId="77777777" w:rsidR="0097667A" w:rsidRPr="006E1989" w:rsidRDefault="0097667A" w:rsidP="00CE27BE">
            <w:pPr>
              <w:spacing w:line="480" w:lineRule="auto"/>
              <w:ind w:left="118" w:firstLine="0"/>
              <w:jc w:val="left"/>
            </w:pPr>
            <w:r w:rsidRPr="006E1989">
              <w:t>Estimates ± SE</w:t>
            </w:r>
          </w:p>
        </w:tc>
        <w:tc>
          <w:tcPr>
            <w:tcW w:w="3968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09F800" w14:textId="77777777" w:rsidR="0097667A" w:rsidRPr="006E1989" w:rsidRDefault="0097667A" w:rsidP="00CE27BE">
            <w:pPr>
              <w:spacing w:line="480" w:lineRule="auto"/>
              <w:ind w:firstLine="160"/>
              <w:jc w:val="left"/>
            </w:pPr>
            <w:r w:rsidRPr="006E1989">
              <w:t>Pairwise comparisons</w:t>
            </w:r>
          </w:p>
        </w:tc>
      </w:tr>
      <w:tr w:rsidR="0097667A" w:rsidRPr="00EB4265" w14:paraId="026E29F2" w14:textId="77777777" w:rsidTr="00CE27BE">
        <w:trPr>
          <w:trHeight w:val="397"/>
        </w:trPr>
        <w:tc>
          <w:tcPr>
            <w:tcW w:w="260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DA992" w14:textId="77777777" w:rsidR="0097667A" w:rsidRPr="00D27667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124F1A69" w14:textId="77777777" w:rsidR="0097667A" w:rsidRPr="007C75EE" w:rsidRDefault="0097667A" w:rsidP="00CE27BE">
            <w:pPr>
              <w:spacing w:line="480" w:lineRule="auto"/>
              <w:ind w:firstLine="115"/>
              <w:jc w:val="left"/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=103 p&lt;.0001</m:t>
                </m:r>
              </m:oMath>
            </m:oMathPara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B4F5D9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C487F84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42±.00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450C431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837275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73.2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4.2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left w:val="nil"/>
              <w:bottom w:val="nil"/>
            </w:tcBorders>
            <w:vAlign w:val="center"/>
          </w:tcPr>
          <w:p w14:paraId="12CAA023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00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5B603154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74BEA7A" w14:textId="77777777" w:rsidR="0097667A" w:rsidRPr="00D27667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166F21B1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C45D6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93±.00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007F9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9E25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72.9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9.4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vAlign w:val="center"/>
          </w:tcPr>
          <w:p w14:paraId="3405BE3E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5E182BE2" w14:textId="77777777" w:rsidTr="00CE27BE">
        <w:trPr>
          <w:trHeight w:val="397"/>
        </w:trPr>
        <w:tc>
          <w:tcPr>
            <w:tcW w:w="2603" w:type="dxa"/>
            <w:vMerge/>
            <w:tcBorders>
              <w:bottom w:val="single" w:sz="4" w:space="0" w:color="auto"/>
              <w:right w:val="nil"/>
            </w:tcBorders>
          </w:tcPr>
          <w:p w14:paraId="1451576F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93F0BA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6DA46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13±.0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708CF2" w14:textId="77777777" w:rsidR="0097667A" w:rsidRPr="00EB4265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BC767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7D89B2" w14:textId="77777777" w:rsidR="0097667A" w:rsidRPr="00EB4265" w:rsidRDefault="0097667A" w:rsidP="00CE27BE">
            <w:pPr>
              <w:spacing w:line="480" w:lineRule="auto"/>
              <w:ind w:firstLine="59"/>
              <w:jc w:val="left"/>
              <w:rPr>
                <w:sz w:val="20"/>
                <w:szCs w:val="20"/>
              </w:rPr>
            </w:pPr>
          </w:p>
        </w:tc>
      </w:tr>
    </w:tbl>
    <w:p w14:paraId="28C91645" w14:textId="54A3CE55" w:rsidR="0040466C" w:rsidRDefault="0040466C" w:rsidP="0097667A">
      <w:pPr>
        <w:spacing w:line="480" w:lineRule="auto"/>
      </w:pPr>
    </w:p>
    <w:p w14:paraId="2B2F6FCB" w14:textId="77777777" w:rsidR="0040466C" w:rsidRDefault="0040466C">
      <w:r>
        <w:br w:type="page"/>
      </w:r>
    </w:p>
    <w:p w14:paraId="72CD5808" w14:textId="57047AEB" w:rsidR="0040466C" w:rsidRPr="001273A0" w:rsidRDefault="0040466C" w:rsidP="0040466C">
      <w:pPr>
        <w:pStyle w:val="berschrift3"/>
        <w:spacing w:line="480" w:lineRule="auto"/>
      </w:pPr>
      <w:r w:rsidRPr="000A585D">
        <w:lastRenderedPageBreak/>
        <w:t>Differences between masking</w:t>
      </w:r>
      <w:r>
        <w:t xml:space="preserve"> and </w:t>
      </w:r>
      <w:r w:rsidRPr="000A585D">
        <w:t>crowding</w:t>
      </w:r>
    </w:p>
    <w:p w14:paraId="5413C030" w14:textId="3755AC3D" w:rsidR="0097667A" w:rsidRPr="0040466C" w:rsidRDefault="0040466C" w:rsidP="0040466C">
      <w:pPr>
        <w:spacing w:after="120" w:line="240" w:lineRule="auto"/>
        <w:rPr>
          <w:bCs/>
        </w:rPr>
      </w:pPr>
      <w:r>
        <w:rPr>
          <w:bCs/>
        </w:rPr>
        <w:t>Supplementary Table 1.</w:t>
      </w:r>
      <w:r w:rsidR="009A38E3">
        <w:rPr>
          <w:bCs/>
        </w:rPr>
        <w:t>5</w:t>
      </w:r>
      <w:r w:rsidR="0097667A" w:rsidRPr="0040466C">
        <w:rPr>
          <w:bCs/>
        </w:rPr>
        <w:t xml:space="preserve">: </w:t>
      </w:r>
      <w:r w:rsidR="0097667A">
        <w:rPr>
          <w:bCs/>
        </w:rPr>
        <w:t>Best fitting</w:t>
      </w:r>
      <w:r w:rsidR="0097667A" w:rsidRPr="00D2669C">
        <w:rPr>
          <w:bCs/>
        </w:rPr>
        <w:t xml:space="preserve"> </w:t>
      </w:r>
      <w:r w:rsidR="0097667A">
        <w:rPr>
          <w:bCs/>
        </w:rPr>
        <w:t>LME</w:t>
      </w:r>
      <w:r w:rsidR="0097667A" w:rsidRPr="00D2669C">
        <w:rPr>
          <w:bCs/>
        </w:rPr>
        <w:t xml:space="preserve"> model</w:t>
      </w:r>
      <w:r w:rsidR="0097667A">
        <w:rPr>
          <w:bCs/>
        </w:rPr>
        <w:t>s</w:t>
      </w:r>
      <w:r w:rsidR="0097667A" w:rsidRPr="00D2669C">
        <w:rPr>
          <w:bCs/>
        </w:rPr>
        <w:t xml:space="preserve"> </w:t>
      </w:r>
      <w:r w:rsidR="0097667A">
        <w:rPr>
          <w:bCs/>
        </w:rPr>
        <w:t xml:space="preserve">comparing </w:t>
      </w:r>
      <w:r w:rsidR="0097667A" w:rsidRPr="00D2669C">
        <w:rPr>
          <w:bCs/>
        </w:rPr>
        <w:t xml:space="preserve">masking </w:t>
      </w:r>
      <w:r w:rsidR="0097667A">
        <w:rPr>
          <w:bCs/>
        </w:rPr>
        <w:t>and crowding.</w:t>
      </w:r>
    </w:p>
    <w:tbl>
      <w:tblPr>
        <w:tblStyle w:val="Tabellenraster"/>
        <w:tblpPr w:leftFromText="180" w:rightFromText="180" w:vertAnchor="text" w:horzAnchor="margin" w:tblpY="184"/>
        <w:tblW w:w="93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02"/>
        <w:gridCol w:w="1141"/>
        <w:gridCol w:w="1638"/>
        <w:gridCol w:w="1417"/>
        <w:gridCol w:w="213"/>
        <w:gridCol w:w="1233"/>
        <w:gridCol w:w="1106"/>
      </w:tblGrid>
      <w:tr w:rsidR="0097667A" w14:paraId="3F02E408" w14:textId="77777777" w:rsidTr="00CE27BE">
        <w:trPr>
          <w:trHeight w:val="454"/>
        </w:trPr>
        <w:tc>
          <w:tcPr>
            <w:tcW w:w="7011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C0D804" w14:textId="77777777" w:rsidR="0097667A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>
              <w:rPr>
                <w:b/>
              </w:rPr>
              <w:t xml:space="preserve">baseline contrast </w:t>
            </w:r>
            <w:r>
              <w:rPr>
                <w:bCs/>
              </w:rPr>
              <w:t>~ task + eccentricity + (1|participant)</w:t>
            </w:r>
          </w:p>
        </w:tc>
        <w:tc>
          <w:tcPr>
            <w:tcW w:w="2339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BDE7B" w14:textId="77777777" w:rsidR="0097667A" w:rsidRDefault="0097667A" w:rsidP="00CE27BE">
            <w:pPr>
              <w:spacing w:line="480" w:lineRule="auto"/>
              <w:ind w:right="118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709</m:t>
              </m:r>
            </m:oMath>
          </w:p>
        </w:tc>
      </w:tr>
      <w:tr w:rsidR="0097667A" w14:paraId="437E0C4F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6CF2EE74" w14:textId="77777777" w:rsidR="0097667A" w:rsidRPr="003869AD" w:rsidRDefault="0097667A" w:rsidP="00CE27BE">
            <w:pPr>
              <w:spacing w:line="480" w:lineRule="auto"/>
              <w:ind w:left="115" w:firstLine="0"/>
              <w:jc w:val="left"/>
            </w:pPr>
            <w:r w:rsidRPr="003869AD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B2D964" w14:textId="77777777" w:rsidR="0097667A" w:rsidRPr="003869AD" w:rsidRDefault="0097667A" w:rsidP="00CE27BE">
            <w:pPr>
              <w:spacing w:line="480" w:lineRule="auto"/>
              <w:ind w:left="118" w:firstLine="0"/>
              <w:jc w:val="left"/>
            </w:pPr>
            <w:r w:rsidRPr="003869AD">
              <w:t xml:space="preserve">Estimates ± SE 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4AB7E7" w14:textId="77777777" w:rsidR="0097667A" w:rsidRPr="003869AD" w:rsidRDefault="0097667A" w:rsidP="00CE27BE">
            <w:pPr>
              <w:spacing w:line="480" w:lineRule="auto"/>
              <w:ind w:firstLine="160"/>
              <w:jc w:val="left"/>
            </w:pPr>
            <w:r w:rsidRPr="003869AD">
              <w:t>Pairwise comparisons</w:t>
            </w:r>
          </w:p>
        </w:tc>
      </w:tr>
      <w:tr w:rsidR="0097667A" w14:paraId="7C44397D" w14:textId="77777777" w:rsidTr="00CE27BE">
        <w:trPr>
          <w:trHeight w:val="397"/>
        </w:trPr>
        <w:tc>
          <w:tcPr>
            <w:tcW w:w="26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AB020C" w14:textId="77777777" w:rsidR="0097667A" w:rsidRPr="00D27667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k</w:t>
            </w:r>
          </w:p>
          <w:p w14:paraId="1C7A6DEA" w14:textId="77777777" w:rsidR="0097667A" w:rsidRPr="00D27667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65.9</m:t>
              </m:r>
            </m:oMath>
            <w:r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D75E89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4526DE9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74±.004</m:t>
              </m:r>
            </m:oMath>
            <w:r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94F49B5" w14:textId="77777777" w:rsidR="0097667A" w:rsidRPr="00EB4265" w:rsidRDefault="0097667A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. vs crow.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1CB51DC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1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8.63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30104C19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04FFCFFC" w14:textId="77777777" w:rsidTr="00CE27BE">
        <w:trPr>
          <w:trHeight w:val="397"/>
        </w:trPr>
        <w:tc>
          <w:tcPr>
            <w:tcW w:w="2602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05E6B84" w14:textId="77777777" w:rsidR="0097667A" w:rsidRPr="007C75EE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F9194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0A074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02±.005</m:t>
              </m:r>
            </m:oMath>
            <w:r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6832C5" w14:textId="77777777" w:rsidR="0097667A" w:rsidRPr="00EB4265" w:rsidRDefault="0097667A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084FD" w14:textId="77777777" w:rsidR="0097667A" w:rsidRPr="00EB4265" w:rsidRDefault="0097667A" w:rsidP="00CE27BE">
            <w:pPr>
              <w:spacing w:line="480" w:lineRule="auto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AA9416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</w:p>
        </w:tc>
      </w:tr>
      <w:tr w:rsidR="0097667A" w14:paraId="4123DB35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DAAEAB" w14:textId="77777777" w:rsidR="0097667A" w:rsidRPr="00D27667" w:rsidRDefault="0097667A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346BB1D6" w14:textId="77777777" w:rsidR="0097667A" w:rsidRPr="00D27667" w:rsidRDefault="0097667A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68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 w:rsidRPr="00D2766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921ECF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AB4AA4A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55±.004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F5B079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7FF8C2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1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7.23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1B770C69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00F27275" w14:textId="77777777" w:rsidTr="00CE27BE">
        <w:trPr>
          <w:trHeight w:val="397"/>
        </w:trPr>
        <w:tc>
          <w:tcPr>
            <w:tcW w:w="2602" w:type="dxa"/>
            <w:vMerge/>
            <w:tcBorders>
              <w:right w:val="nil"/>
            </w:tcBorders>
            <w:vAlign w:val="center"/>
          </w:tcPr>
          <w:p w14:paraId="179D4989" w14:textId="77777777" w:rsidR="0097667A" w:rsidRPr="00D27667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081AD8FA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297E2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080±.004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98142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97BF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(221)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9.2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1C3A3AE7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629BA7D7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701DB15E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2A4C33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BA18DD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15±.00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58DC68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C6104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F2AB1F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</w:p>
        </w:tc>
      </w:tr>
      <w:tr w:rsidR="0097667A" w14:paraId="7930C65B" w14:textId="77777777" w:rsidTr="00CE27BE">
        <w:trPr>
          <w:trHeight w:val="454"/>
        </w:trPr>
        <w:tc>
          <w:tcPr>
            <w:tcW w:w="7011" w:type="dxa"/>
            <w:gridSpan w:val="5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82CC62" w14:textId="77777777" w:rsidR="0097667A" w:rsidRDefault="0097667A" w:rsidP="00CE27BE">
            <w:pPr>
              <w:spacing w:line="480" w:lineRule="auto"/>
              <w:ind w:firstLine="160"/>
              <w:jc w:val="left"/>
              <w:rPr>
                <w:sz w:val="20"/>
                <w:szCs w:val="20"/>
              </w:rPr>
            </w:pPr>
            <w:r w:rsidRPr="00FE0BB7">
              <w:rPr>
                <w:b/>
              </w:rPr>
              <w:t>critical distance</w:t>
            </w:r>
            <w:r>
              <w:rPr>
                <w:b/>
              </w:rPr>
              <w:t xml:space="preserve"> </w:t>
            </w:r>
            <w:r>
              <w:rPr>
                <w:bCs/>
              </w:rPr>
              <w:t>~ task + eccentricity + (1|participant)</w:t>
            </w:r>
          </w:p>
        </w:tc>
        <w:tc>
          <w:tcPr>
            <w:tcW w:w="2339" w:type="dxa"/>
            <w:gridSpan w:val="2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786F2" w14:textId="77777777" w:rsidR="0097667A" w:rsidRDefault="0097667A" w:rsidP="00CE27BE">
            <w:pPr>
              <w:spacing w:line="480" w:lineRule="auto"/>
              <w:ind w:right="118" w:firstLine="108"/>
              <w:jc w:val="right"/>
              <w:rPr>
                <w:sz w:val="20"/>
                <w:szCs w:val="20"/>
              </w:rPr>
            </w:pPr>
            <w:r w:rsidRPr="00FE0BB7">
              <w:rPr>
                <w:bCs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452</m:t>
              </m:r>
            </m:oMath>
          </w:p>
        </w:tc>
      </w:tr>
      <w:tr w:rsidR="0097667A" w14:paraId="23158F7B" w14:textId="77777777" w:rsidTr="00CE27BE">
        <w:trPr>
          <w:trHeight w:val="454"/>
        </w:trPr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14:paraId="5F368618" w14:textId="77777777" w:rsidR="0097667A" w:rsidRPr="003869AD" w:rsidRDefault="0097667A" w:rsidP="00CE27BE">
            <w:pPr>
              <w:spacing w:line="480" w:lineRule="auto"/>
              <w:ind w:left="115" w:firstLine="0"/>
              <w:jc w:val="left"/>
            </w:pPr>
            <w:r w:rsidRPr="003869AD">
              <w:t>Significant factors</w:t>
            </w:r>
          </w:p>
        </w:tc>
        <w:tc>
          <w:tcPr>
            <w:tcW w:w="277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C33C6E" w14:textId="77777777" w:rsidR="0097667A" w:rsidRPr="003869AD" w:rsidRDefault="0097667A" w:rsidP="00CE27BE">
            <w:pPr>
              <w:spacing w:line="480" w:lineRule="auto"/>
              <w:ind w:left="118" w:firstLine="0"/>
              <w:jc w:val="left"/>
            </w:pPr>
            <w:r w:rsidRPr="003869AD">
              <w:t xml:space="preserve">Estimates ± SE 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F22F83" w14:textId="77777777" w:rsidR="0097667A" w:rsidRPr="003869AD" w:rsidRDefault="0097667A" w:rsidP="00CE27BE">
            <w:pPr>
              <w:spacing w:line="480" w:lineRule="auto"/>
              <w:ind w:firstLine="160"/>
              <w:jc w:val="left"/>
            </w:pPr>
            <w:r w:rsidRPr="003869AD">
              <w:t>Pairwise comparisons</w:t>
            </w:r>
          </w:p>
        </w:tc>
      </w:tr>
      <w:tr w:rsidR="0097667A" w14:paraId="5A18B8EC" w14:textId="77777777" w:rsidTr="00CE27BE">
        <w:trPr>
          <w:trHeight w:val="397"/>
        </w:trPr>
        <w:tc>
          <w:tcPr>
            <w:tcW w:w="2602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2E21D3" w14:textId="77777777" w:rsidR="0097667A" w:rsidRPr="00D27667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k</w:t>
            </w:r>
          </w:p>
          <w:p w14:paraId="3DD461B6" w14:textId="77777777" w:rsidR="0097667A" w:rsidRPr="00D27667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20.2</m:t>
              </m:r>
            </m:oMath>
            <w:r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4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B55697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2C79FAC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05±.0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454187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. vs coll.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EFD326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2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.317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5184435A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946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1E3A9C2F" w14:textId="77777777" w:rsidTr="00CE27BE">
        <w:trPr>
          <w:trHeight w:val="397"/>
        </w:trPr>
        <w:tc>
          <w:tcPr>
            <w:tcW w:w="2602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017B1ECA" w14:textId="77777777" w:rsidR="0097667A" w:rsidRPr="007C75EE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8D1D2" w14:textId="77777777" w:rsidR="0097667A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EB4265">
              <w:rPr>
                <w:sz w:val="20"/>
                <w:szCs w:val="20"/>
              </w:rPr>
              <w:t>ollinear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64619" w14:textId="77777777" w:rsidR="0097667A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02±.009</m:t>
              </m:r>
            </m:oMath>
            <w:r>
              <w:rPr>
                <w:rFonts w:ascii="Cambria Math" w:hAnsi="Cambria Math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C062C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. vs orth.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9EB4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4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4.0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44161544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002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5CA2AB92" w14:textId="77777777" w:rsidTr="00CE27BE">
        <w:trPr>
          <w:trHeight w:val="397"/>
        </w:trPr>
        <w:tc>
          <w:tcPr>
            <w:tcW w:w="2602" w:type="dxa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49867FAE" w14:textId="77777777" w:rsidR="0097667A" w:rsidRPr="007C75EE" w:rsidRDefault="0097667A" w:rsidP="00CE27BE">
            <w:pPr>
              <w:spacing w:line="480" w:lineRule="auto"/>
              <w:ind w:firstLine="85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DD106D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EB4265">
              <w:rPr>
                <w:sz w:val="20"/>
                <w:szCs w:val="20"/>
              </w:rPr>
              <w:t>rthogonal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CBF3C0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rFonts w:ascii="Cambria Math" w:hAnsi="Cambria Math"/>
                <w:i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66±.0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52D188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D44DE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E87D929" w14:textId="77777777" w:rsidR="0097667A" w:rsidRPr="00EB4265" w:rsidRDefault="0097667A" w:rsidP="00CE27BE">
            <w:pPr>
              <w:spacing w:line="480" w:lineRule="auto"/>
              <w:ind w:firstLine="90"/>
              <w:jc w:val="left"/>
              <w:rPr>
                <w:sz w:val="20"/>
                <w:szCs w:val="20"/>
              </w:rPr>
            </w:pPr>
          </w:p>
        </w:tc>
      </w:tr>
      <w:tr w:rsidR="0097667A" w14:paraId="70F36A05" w14:textId="77777777" w:rsidTr="00CE27BE">
        <w:trPr>
          <w:trHeight w:val="397"/>
        </w:trPr>
        <w:tc>
          <w:tcPr>
            <w:tcW w:w="2602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9CEA49" w14:textId="77777777" w:rsidR="0097667A" w:rsidRPr="00D27667" w:rsidRDefault="0097667A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w:r w:rsidRPr="00D27667">
              <w:rPr>
                <w:sz w:val="20"/>
                <w:szCs w:val="20"/>
              </w:rPr>
              <w:t xml:space="preserve">eccentricity </w:t>
            </w:r>
          </w:p>
          <w:p w14:paraId="09D4E217" w14:textId="77777777" w:rsidR="0097667A" w:rsidRPr="00D27667" w:rsidRDefault="0097667A" w:rsidP="00CE27BE">
            <w:pPr>
              <w:spacing w:line="480" w:lineRule="auto"/>
              <w:ind w:firstLine="104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9.5</m:t>
              </m:r>
            </m:oMath>
            <w:r w:rsidRPr="00D27667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 w:rsidRPr="00D2766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F25197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930E166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88±.0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343F433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</w:t>
            </w: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FC22D1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2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1.7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left w:val="nil"/>
              <w:bottom w:val="nil"/>
            </w:tcBorders>
            <w:vAlign w:val="center"/>
          </w:tcPr>
          <w:p w14:paraId="03D0810C" w14:textId="77777777" w:rsidR="0097667A" w:rsidRPr="00EB4265" w:rsidRDefault="0097667A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178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08FF478A" w14:textId="77777777" w:rsidTr="00CE27BE">
        <w:trPr>
          <w:trHeight w:val="397"/>
        </w:trPr>
        <w:tc>
          <w:tcPr>
            <w:tcW w:w="2602" w:type="dxa"/>
            <w:vMerge/>
            <w:tcBorders>
              <w:right w:val="nil"/>
            </w:tcBorders>
            <w:vAlign w:val="center"/>
          </w:tcPr>
          <w:p w14:paraId="453738A7" w14:textId="77777777" w:rsidR="0097667A" w:rsidRPr="00D27667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vAlign w:val="center"/>
          </w:tcPr>
          <w:p w14:paraId="72853BCD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7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41F34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182±.00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E1849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6EE0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(223)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4.4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  <w:vAlign w:val="center"/>
          </w:tcPr>
          <w:p w14:paraId="3A4876B8" w14:textId="77777777" w:rsidR="0097667A" w:rsidRPr="00EB4265" w:rsidRDefault="0097667A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14:paraId="73739078" w14:textId="77777777" w:rsidTr="00CE27BE">
        <w:trPr>
          <w:trHeight w:val="397"/>
        </w:trPr>
        <w:tc>
          <w:tcPr>
            <w:tcW w:w="2602" w:type="dxa"/>
            <w:vMerge/>
            <w:tcBorders>
              <w:bottom w:val="single" w:sz="4" w:space="0" w:color="auto"/>
              <w:right w:val="nil"/>
            </w:tcBorders>
          </w:tcPr>
          <w:p w14:paraId="446832AE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6D03DE" w14:textId="77777777" w:rsidR="0097667A" w:rsidRPr="00EB4265" w:rsidRDefault="0097667A" w:rsidP="00CE27BE">
            <w:pPr>
              <w:spacing w:line="480" w:lineRule="auto"/>
              <w:ind w:firstLine="8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10.5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A4081" w14:textId="77777777" w:rsidR="0097667A" w:rsidRPr="00EB4265" w:rsidRDefault="0097667A" w:rsidP="00CE27BE">
            <w:pPr>
              <w:spacing w:line="480" w:lineRule="auto"/>
              <w:ind w:left="118" w:firstLine="0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0.213±.01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C95B39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 w:rsidRPr="00EB4265">
              <w:rPr>
                <w:sz w:val="20"/>
                <w:szCs w:val="20"/>
              </w:rPr>
              <w:t>3.5°</w:t>
            </w:r>
            <w:r>
              <w:rPr>
                <w:sz w:val="20"/>
                <w:szCs w:val="20"/>
              </w:rPr>
              <w:t xml:space="preserve"> vs 10.5</w:t>
            </w:r>
            <w:r w:rsidRPr="00EB4265">
              <w:rPr>
                <w:sz w:val="20"/>
                <w:szCs w:val="20"/>
              </w:rPr>
              <w:t>°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D62AF" w14:textId="77777777" w:rsidR="0097667A" w:rsidRPr="00EB4265" w:rsidRDefault="0097667A" w:rsidP="00CE27BE">
            <w:pPr>
              <w:spacing w:line="480" w:lineRule="auto"/>
              <w:ind w:firstLine="112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24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2.7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7FD0A1" w14:textId="77777777" w:rsidR="0097667A" w:rsidRPr="00EB4265" w:rsidRDefault="0097667A" w:rsidP="00CE27BE">
            <w:pPr>
              <w:spacing w:line="480" w:lineRule="auto"/>
              <w:ind w:firstLine="15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=.02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337A3F95" w14:textId="3EFF7FF3" w:rsidR="0040466C" w:rsidRDefault="0097667A" w:rsidP="0040466C">
      <w:pPr>
        <w:spacing w:after="120" w:line="240" w:lineRule="auto"/>
        <w:rPr>
          <w:bCs/>
        </w:rPr>
      </w:pPr>
      <w:r w:rsidRPr="0040466C">
        <w:rPr>
          <w:bCs/>
        </w:rPr>
        <w:t>For baseline contrast and the factor task the pairwise comparison was set up to compare crowding to the mean of collinear and orthogonal masking (Helmert regression style coding).</w:t>
      </w:r>
    </w:p>
    <w:p w14:paraId="6ADC6637" w14:textId="77777777" w:rsidR="0040466C" w:rsidRDefault="0040466C">
      <w:pPr>
        <w:rPr>
          <w:bCs/>
        </w:rPr>
      </w:pPr>
      <w:r>
        <w:rPr>
          <w:bCs/>
        </w:rPr>
        <w:br w:type="page"/>
      </w:r>
    </w:p>
    <w:p w14:paraId="461F6F59" w14:textId="4F17B2E4" w:rsidR="0097667A" w:rsidRPr="0040466C" w:rsidRDefault="0040466C" w:rsidP="0040466C">
      <w:pPr>
        <w:pStyle w:val="berschrift3"/>
        <w:spacing w:line="480" w:lineRule="auto"/>
      </w:pPr>
      <w:r w:rsidRPr="000A585D">
        <w:lastRenderedPageBreak/>
        <w:t>Differences between masking</w:t>
      </w:r>
      <w:r>
        <w:t>,</w:t>
      </w:r>
      <w:r w:rsidRPr="000A585D">
        <w:t xml:space="preserve"> crowding</w:t>
      </w:r>
      <w:r>
        <w:t xml:space="preserve"> and grouping</w:t>
      </w:r>
    </w:p>
    <w:p w14:paraId="2924A498" w14:textId="3D70F2FD" w:rsidR="0097667A" w:rsidRPr="000C0406" w:rsidRDefault="0040466C" w:rsidP="0040466C">
      <w:pPr>
        <w:spacing w:after="120" w:line="240" w:lineRule="auto"/>
        <w:rPr>
          <w:bCs/>
        </w:rPr>
      </w:pPr>
      <w:r>
        <w:rPr>
          <w:bCs/>
        </w:rPr>
        <w:t>Supplementary Table 1.</w:t>
      </w:r>
      <w:r w:rsidR="009A38E3">
        <w:rPr>
          <w:bCs/>
        </w:rPr>
        <w:t>6</w:t>
      </w:r>
      <w:r w:rsidR="0097667A">
        <w:rPr>
          <w:bCs/>
        </w:rPr>
        <w:t>:</w:t>
      </w:r>
      <w:r w:rsidR="0097667A" w:rsidRPr="000C0406">
        <w:rPr>
          <w:bCs/>
        </w:rPr>
        <w:t xml:space="preserve"> </w:t>
      </w:r>
      <w:r w:rsidR="0097667A">
        <w:rPr>
          <w:bCs/>
        </w:rPr>
        <w:t>Best fitting</w:t>
      </w:r>
      <w:r w:rsidR="0097667A" w:rsidRPr="00D2669C">
        <w:rPr>
          <w:bCs/>
        </w:rPr>
        <w:t xml:space="preserve"> </w:t>
      </w:r>
      <w:r w:rsidR="0097667A">
        <w:rPr>
          <w:bCs/>
        </w:rPr>
        <w:t>LME</w:t>
      </w:r>
      <w:r w:rsidR="0097667A" w:rsidRPr="00D2669C">
        <w:rPr>
          <w:bCs/>
        </w:rPr>
        <w:t xml:space="preserve"> model</w:t>
      </w:r>
      <w:r w:rsidR="0097667A">
        <w:rPr>
          <w:bCs/>
        </w:rPr>
        <w:t>s</w:t>
      </w:r>
      <w:r w:rsidR="0097667A" w:rsidRPr="00D2669C">
        <w:rPr>
          <w:bCs/>
        </w:rPr>
        <w:t xml:space="preserve"> </w:t>
      </w:r>
      <w:r w:rsidR="0097667A">
        <w:rPr>
          <w:bCs/>
        </w:rPr>
        <w:t xml:space="preserve">comparing grouping with </w:t>
      </w:r>
      <w:r w:rsidR="0097667A" w:rsidRPr="00D2669C">
        <w:rPr>
          <w:bCs/>
        </w:rPr>
        <w:t xml:space="preserve">masking </w:t>
      </w:r>
      <w:r w:rsidR="0097667A">
        <w:rPr>
          <w:bCs/>
        </w:rPr>
        <w:t>and crowding.</w:t>
      </w:r>
    </w:p>
    <w:tbl>
      <w:tblPr>
        <w:tblStyle w:val="Tabellenraster"/>
        <w:tblpPr w:leftFromText="180" w:rightFromText="180" w:vertAnchor="text" w:horzAnchor="margin" w:tblpY="184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9"/>
        <w:gridCol w:w="709"/>
        <w:gridCol w:w="1134"/>
        <w:gridCol w:w="852"/>
        <w:gridCol w:w="706"/>
        <w:gridCol w:w="1700"/>
        <w:gridCol w:w="1274"/>
        <w:gridCol w:w="992"/>
      </w:tblGrid>
      <w:tr w:rsidR="0097667A" w:rsidRPr="00EB4265" w14:paraId="3D7982EB" w14:textId="77777777" w:rsidTr="00CE27BE">
        <w:trPr>
          <w:trHeight w:val="454"/>
        </w:trPr>
        <w:tc>
          <w:tcPr>
            <w:tcW w:w="4675" w:type="dxa"/>
            <w:gridSpan w:val="4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CB1AD4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  <w:r w:rsidRPr="00CD2DB5">
              <w:rPr>
                <w:bCs/>
              </w:rPr>
              <w:t>baseline contras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675" w:type="dxa"/>
            <w:gridSpan w:val="4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D13F62" w14:textId="77777777" w:rsidR="0097667A" w:rsidRDefault="0097667A" w:rsidP="00CE27BE">
            <w:pPr>
              <w:spacing w:line="480" w:lineRule="auto"/>
              <w:ind w:right="108" w:firstLine="84"/>
              <w:jc w:val="righ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= .683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</w:tr>
      <w:tr w:rsidR="0097667A" w:rsidRPr="00EB4265" w14:paraId="5185C098" w14:textId="77777777" w:rsidTr="00CE27BE">
        <w:trPr>
          <w:trHeight w:val="45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055FF" w14:textId="77777777" w:rsidR="0097667A" w:rsidRPr="00EB4265" w:rsidRDefault="0097667A" w:rsidP="00CE27BE">
            <w:pPr>
              <w:spacing w:line="480" w:lineRule="auto"/>
              <w:ind w:left="115" w:right="108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ed factor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15AB" w14:textId="77777777" w:rsidR="0097667A" w:rsidRPr="00EB4265" w:rsidRDefault="0097667A" w:rsidP="00CE27BE">
            <w:pPr>
              <w:spacing w:line="480" w:lineRule="auto"/>
              <w:ind w:firstLine="119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Estimates</w:t>
            </w:r>
            <w:r w:rsidRPr="0060148A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 xml:space="preserve">SE 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1C08AD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rwise comparisons </w:t>
            </w:r>
          </w:p>
        </w:tc>
      </w:tr>
      <w:tr w:rsidR="0097667A" w:rsidRPr="00EB4265" w14:paraId="2213CD9E" w14:textId="77777777" w:rsidTr="00CE27BE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3A68B4" w14:textId="77777777" w:rsidR="0097667A" w:rsidRPr="00D27667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centricity by task</w:t>
            </w:r>
            <w:r w:rsidRPr="00D27667">
              <w:rPr>
                <w:sz w:val="20"/>
                <w:szCs w:val="20"/>
              </w:rPr>
              <w:t xml:space="preserve"> </w:t>
            </w:r>
          </w:p>
          <w:p w14:paraId="42CF80EE" w14:textId="77777777" w:rsidR="0097667A" w:rsidRPr="00287F26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6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=109</m:t>
              </m:r>
            </m:oMath>
            <w:r w:rsidRPr="00287F26">
              <w:rPr>
                <w:sz w:val="20"/>
                <w:szCs w:val="20"/>
              </w:rPr>
              <w:t xml:space="preserve"> </w:t>
            </w:r>
          </w:p>
          <w:p w14:paraId="2D920580" w14:textId="77777777" w:rsidR="0097667A" w:rsidRPr="00287F26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lt;.0001</m:t>
              </m:r>
            </m:oMath>
            <w:r w:rsidRPr="00287F26">
              <w:rPr>
                <w:sz w:val="20"/>
                <w:szCs w:val="20"/>
              </w:rPr>
              <w:t xml:space="preserve"> </w:t>
            </w:r>
          </w:p>
          <w:p w14:paraId="55E9CD93" w14:textId="77777777" w:rsidR="0097667A" w:rsidRPr="00D27667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806496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°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F7C5A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724277" w14:textId="77777777" w:rsidR="0097667A" w:rsidRPr="001D7CA4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47±.008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6CAACB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ing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1063D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B9197E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</w:tr>
      <w:tr w:rsidR="0097667A" w:rsidRPr="00EB4265" w14:paraId="0643340D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CC3EDE1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389B585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EA1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7202FB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70±.008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CE957FC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mas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41AD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29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.67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2A16F9B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873</m:t>
                </m:r>
              </m:oMath>
            </m:oMathPara>
          </w:p>
        </w:tc>
      </w:tr>
      <w:tr w:rsidR="0097667A" w:rsidRPr="00EB4265" w14:paraId="222AD6E2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B3086AE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FAB9545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A6158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C52862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42±.007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AB3962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crow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508CB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29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3.09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EF2351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007</m:t>
                </m:r>
              </m:oMath>
            </m:oMathPara>
          </w:p>
        </w:tc>
      </w:tr>
      <w:tr w:rsidR="0097667A" w:rsidRPr="00EB4265" w14:paraId="524A39C9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0826AA0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4163C1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9E9C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47D82B1" w14:textId="77777777" w:rsidR="0097667A" w:rsidRPr="001D7CA4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70±.007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E0B86BC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ing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B3CAA3F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515C0575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</w:tr>
      <w:tr w:rsidR="0097667A" w:rsidRPr="00EB4265" w14:paraId="7E20D195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497BD86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C4E6790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EDC1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98FB47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01±.007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9EC9781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mas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F8FF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2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3.10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9690CE6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006</m:t>
                </m:r>
              </m:oMath>
            </m:oMathPara>
          </w:p>
        </w:tc>
      </w:tr>
      <w:tr w:rsidR="0097667A" w:rsidRPr="00EB4265" w14:paraId="485C5973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C152EE6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3B50B70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4B861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A24246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093±.007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D53386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crow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66914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28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.865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9A1676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.770</m:t>
                </m:r>
              </m:oMath>
            </m:oMathPara>
          </w:p>
        </w:tc>
      </w:tr>
      <w:tr w:rsidR="0097667A" w:rsidRPr="00EB4265" w14:paraId="232FE59E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9E06D8B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D71C07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0AAA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B4F897" w14:textId="77777777" w:rsidR="0097667A" w:rsidRPr="001D7CA4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  <w:highlight w:val="yellow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06±.008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B1BB16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ing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D62E2C8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5A2D772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</w:tr>
      <w:tr w:rsidR="0097667A" w:rsidRPr="00EB4265" w14:paraId="7E0E1C29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F889086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51D5260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03B8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wd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117154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129±.008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63561EE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mask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CD11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31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13.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99C457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  <w:tr w:rsidR="0097667A" w:rsidRPr="00EB4265" w14:paraId="4FA94371" w14:textId="77777777" w:rsidTr="00CE27BE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5B59EF" w14:textId="77777777" w:rsidR="0097667A" w:rsidRDefault="0097667A" w:rsidP="00CE27BE">
            <w:pPr>
              <w:spacing w:line="480" w:lineRule="auto"/>
              <w:ind w:right="108" w:firstLine="84"/>
              <w:jc w:val="left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1962E92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55D8C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629AC7" w14:textId="77777777" w:rsidR="0097667A" w:rsidRPr="000C0406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0.213±.007</m:t>
                </m:r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D892BF" w14:textId="77777777" w:rsidR="0097667A" w:rsidRPr="00EB4265" w:rsidRDefault="0097667A" w:rsidP="00CE27BE">
            <w:pPr>
              <w:spacing w:line="480" w:lineRule="auto"/>
              <w:ind w:firstLine="114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. crow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263AE" w14:textId="77777777" w:rsidR="0097667A" w:rsidRPr="00EB4265" w:rsidRDefault="0097667A" w:rsidP="00CE27BE">
            <w:pPr>
              <w:spacing w:line="480" w:lineRule="auto"/>
              <w:ind w:hanging="26"/>
              <w:jc w:val="left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31</m:t>
                      </m:r>
                    </m:e>
                  </m:d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8.41</m:t>
              </m:r>
            </m:oMath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36F030" w14:textId="77777777" w:rsidR="0097667A" w:rsidRPr="00EB4265" w:rsidRDefault="0097667A" w:rsidP="00CE27BE">
            <w:pPr>
              <w:spacing w:line="480" w:lineRule="auto"/>
              <w:ind w:firstLine="96"/>
              <w:jc w:val="left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&lt;.0001</m:t>
                </m:r>
              </m:oMath>
            </m:oMathPara>
          </w:p>
        </w:tc>
      </w:tr>
    </w:tbl>
    <w:p w14:paraId="5B844B8B" w14:textId="77777777" w:rsidR="0040466C" w:rsidRDefault="0040466C" w:rsidP="0040466C">
      <w:pPr>
        <w:spacing w:after="120" w:line="240" w:lineRule="auto"/>
        <w:rPr>
          <w:bCs/>
        </w:rPr>
      </w:pPr>
    </w:p>
    <w:p w14:paraId="2B8D365F" w14:textId="5B36AC7E" w:rsidR="0097667A" w:rsidRPr="0040466C" w:rsidRDefault="0097667A" w:rsidP="0040466C">
      <w:pPr>
        <w:spacing w:after="120" w:line="240" w:lineRule="auto"/>
        <w:rPr>
          <w:bCs/>
        </w:rPr>
      </w:pPr>
      <w:r w:rsidRPr="0040466C">
        <w:rPr>
          <w:bCs/>
        </w:rPr>
        <w:t xml:space="preserve">Contrasts were set up to allow comparison between masking (mean of collinear and orthogonal), crowding and grouping (user-defined regression coding). </w:t>
      </w:r>
    </w:p>
    <w:p w14:paraId="772B7801" w14:textId="77777777" w:rsidR="0097667A" w:rsidRDefault="0097667A"/>
    <w:sectPr w:rsidR="0097667A" w:rsidSect="0097667A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65"/>
    <w:rsid w:val="00014165"/>
    <w:rsid w:val="0022093F"/>
    <w:rsid w:val="0040466C"/>
    <w:rsid w:val="00420D04"/>
    <w:rsid w:val="004E2DFE"/>
    <w:rsid w:val="008B6A54"/>
    <w:rsid w:val="0097667A"/>
    <w:rsid w:val="009A38E3"/>
    <w:rsid w:val="00B94F64"/>
    <w:rsid w:val="00BE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E0969"/>
  <w15:chartTrackingRefBased/>
  <w15:docId w15:val="{420BBDB6-6A1C-465A-BD07-8A390E62E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4165"/>
    <w:pPr>
      <w:keepNext/>
      <w:keepLines/>
      <w:spacing w:after="0" w:line="276" w:lineRule="auto"/>
      <w:jc w:val="both"/>
      <w:outlineLvl w:val="0"/>
    </w:pPr>
    <w:rPr>
      <w:rFonts w:ascii="Arial" w:eastAsia="Arial" w:hAnsi="Arial" w:cs="Arial"/>
      <w:b/>
      <w:sz w:val="36"/>
      <w:szCs w:val="36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046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4165"/>
    <w:rPr>
      <w:rFonts w:ascii="Arial" w:eastAsia="Arial" w:hAnsi="Arial" w:cs="Arial"/>
      <w:b/>
      <w:sz w:val="36"/>
      <w:szCs w:val="36"/>
      <w:lang w:eastAsia="en-GB"/>
    </w:rPr>
  </w:style>
  <w:style w:type="table" w:styleId="Tabellenraster">
    <w:name w:val="Table Grid"/>
    <w:basedOn w:val="NormaleTabelle"/>
    <w:uiPriority w:val="39"/>
    <w:rsid w:val="0022093F"/>
    <w:pPr>
      <w:spacing w:after="0" w:line="240" w:lineRule="auto"/>
      <w:ind w:firstLine="360"/>
      <w:jc w:val="both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4046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her, Josephine</dc:creator>
  <cp:keywords/>
  <dc:description/>
  <cp:lastModifiedBy>Reuther, Josephine</cp:lastModifiedBy>
  <cp:revision>4</cp:revision>
  <dcterms:created xsi:type="dcterms:W3CDTF">2021-07-27T10:09:00Z</dcterms:created>
  <dcterms:modified xsi:type="dcterms:W3CDTF">2021-07-27T14:38:00Z</dcterms:modified>
</cp:coreProperties>
</file>